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435E9" w14:textId="77777777" w:rsidR="001B36EF" w:rsidRPr="008566C6" w:rsidRDefault="001B36EF" w:rsidP="001B36EF">
      <w:pPr>
        <w:spacing w:line="288" w:lineRule="auto"/>
        <w:ind w:firstLine="480"/>
        <w:rPr>
          <w:color w:val="4472C4" w:themeColor="accent1"/>
          <w:sz w:val="24"/>
          <w:szCs w:val="24"/>
        </w:rPr>
      </w:pPr>
      <w:r w:rsidRPr="008566C6">
        <w:rPr>
          <w:rFonts w:hint="eastAsia"/>
          <w:color w:val="4472C4" w:themeColor="accent1"/>
          <w:sz w:val="24"/>
          <w:szCs w:val="24"/>
        </w:rPr>
        <w:t xml:space="preserve">Appendix </w:t>
      </w:r>
      <w:r w:rsidRPr="008566C6">
        <w:rPr>
          <w:color w:val="4472C4" w:themeColor="accent1"/>
          <w:sz w:val="24"/>
          <w:szCs w:val="24"/>
        </w:rPr>
        <w:t xml:space="preserve">Table 1 Reliability and Validity Test Results of DHL and MCA Scales 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92"/>
        <w:gridCol w:w="1135"/>
        <w:gridCol w:w="992"/>
        <w:gridCol w:w="1135"/>
        <w:gridCol w:w="1133"/>
        <w:gridCol w:w="1276"/>
        <w:gridCol w:w="1643"/>
      </w:tblGrid>
      <w:tr w:rsidR="001B36EF" w:rsidRPr="008566C6" w14:paraId="38015C5C" w14:textId="77777777" w:rsidTr="004E6F77">
        <w:trPr>
          <w:trHeight w:val="279"/>
        </w:trPr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4D23B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Construct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2102E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Dimension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39119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No. of Items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24480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Cronbach’s α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AA2DC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Composite Reliability (CR)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6D33F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Average Variance Extracted (AVE)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3055C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Factor Loading Range</w:t>
            </w:r>
          </w:p>
        </w:tc>
      </w:tr>
      <w:tr w:rsidR="001B36EF" w:rsidRPr="008566C6" w14:paraId="6C8B55D3" w14:textId="77777777" w:rsidTr="004E6F77">
        <w:trPr>
          <w:trHeight w:val="279"/>
        </w:trPr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0945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 xml:space="preserve">Digital </w:t>
            </w:r>
          </w:p>
          <w:p w14:paraId="050D595D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Health</w:t>
            </w:r>
          </w:p>
          <w:p w14:paraId="6C29E839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 xml:space="preserve"> Literacy </w:t>
            </w:r>
          </w:p>
          <w:p w14:paraId="1EBECFB1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(DHL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6BE1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Information Acquisitio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6184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E96F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82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110F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84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15BC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51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AA5C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632–0.785</w:t>
            </w:r>
          </w:p>
        </w:tc>
      </w:tr>
      <w:tr w:rsidR="001B36EF" w:rsidRPr="008566C6" w14:paraId="05B0115D" w14:textId="77777777" w:rsidTr="004E6F77">
        <w:trPr>
          <w:trHeight w:val="279"/>
        </w:trPr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867A7" w14:textId="77777777" w:rsidR="001B36EF" w:rsidRPr="008566C6" w:rsidRDefault="001B36EF" w:rsidP="004E6F77">
            <w:pPr>
              <w:ind w:firstLineChars="0" w:firstLine="0"/>
              <w:jc w:val="left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5001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Information Evaluatio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0423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A163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87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114E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9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BBF8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63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02BE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715–0.856</w:t>
            </w:r>
          </w:p>
        </w:tc>
      </w:tr>
      <w:tr w:rsidR="001B36EF" w:rsidRPr="008566C6" w14:paraId="7E382F47" w14:textId="77777777" w:rsidTr="004E6F77">
        <w:trPr>
          <w:trHeight w:val="279"/>
        </w:trPr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6C432" w14:textId="77777777" w:rsidR="001B36EF" w:rsidRPr="008566C6" w:rsidRDefault="001B36EF" w:rsidP="004E6F77">
            <w:pPr>
              <w:ind w:firstLineChars="0" w:firstLine="0"/>
              <w:jc w:val="left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A0D6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Information Applicatio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F015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3443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85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D7FD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88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E318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589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F5ED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683–0.812</w:t>
            </w:r>
          </w:p>
        </w:tc>
      </w:tr>
      <w:tr w:rsidR="001B36EF" w:rsidRPr="008566C6" w14:paraId="60679240" w14:textId="77777777" w:rsidTr="004E6F77">
        <w:trPr>
          <w:trHeight w:val="279"/>
        </w:trPr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AC11C" w14:textId="77777777" w:rsidR="001B36EF" w:rsidRPr="008566C6" w:rsidRDefault="001B36EF" w:rsidP="004E6F77">
            <w:pPr>
              <w:ind w:firstLineChars="0" w:firstLine="0"/>
              <w:jc w:val="left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3500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Risk Preventio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1512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25BD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81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811A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82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9A30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50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F1D1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618–0.764</w:t>
            </w:r>
          </w:p>
        </w:tc>
      </w:tr>
      <w:tr w:rsidR="001B36EF" w:rsidRPr="008566C6" w14:paraId="196B7A75" w14:textId="77777777" w:rsidTr="004E6F77">
        <w:trPr>
          <w:trHeight w:val="279"/>
        </w:trPr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28B5A" w14:textId="77777777" w:rsidR="001B36EF" w:rsidRPr="008566C6" w:rsidRDefault="001B36EF" w:rsidP="004E6F77">
            <w:pPr>
              <w:ind w:firstLineChars="0" w:firstLine="0"/>
              <w:jc w:val="left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B6F6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Overall Scal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EF36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1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A570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87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83B7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89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EF01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56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C5F1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—</w:t>
            </w:r>
          </w:p>
        </w:tc>
      </w:tr>
      <w:tr w:rsidR="001B36EF" w:rsidRPr="008566C6" w14:paraId="58467CB5" w14:textId="77777777" w:rsidTr="004E6F77">
        <w:trPr>
          <w:trHeight w:val="279"/>
        </w:trPr>
        <w:tc>
          <w:tcPr>
            <w:tcW w:w="5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458E0E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Marriage</w:t>
            </w:r>
          </w:p>
          <w:p w14:paraId="466787BA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 w:hint="eastAsia"/>
                <w:color w:val="4472C4" w:themeColor="accent1"/>
                <w:kern w:val="0"/>
                <w:sz w:val="18"/>
                <w:szCs w:val="18"/>
              </w:rPr>
              <w:t xml:space="preserve"> </w:t>
            </w: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And</w:t>
            </w:r>
          </w:p>
          <w:p w14:paraId="0CCEBFD8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Childbearing Anxiety (MCA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69B4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Emotional-Cognitiv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0CFC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FD49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89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95E9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91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F4EA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57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BD14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692–0.834</w:t>
            </w:r>
          </w:p>
        </w:tc>
      </w:tr>
      <w:tr w:rsidR="001B36EF" w:rsidRPr="008566C6" w14:paraId="166BBDF7" w14:textId="77777777" w:rsidTr="004E6F77">
        <w:trPr>
          <w:trHeight w:val="279"/>
        </w:trPr>
        <w:tc>
          <w:tcPr>
            <w:tcW w:w="5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2B20CB" w14:textId="77777777" w:rsidR="001B36EF" w:rsidRPr="008566C6" w:rsidRDefault="001B36EF" w:rsidP="004E6F77">
            <w:pPr>
              <w:ind w:firstLineChars="0" w:firstLine="0"/>
              <w:jc w:val="left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DAF2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Behavioral Manifestatio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4F87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D12D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88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6ABD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90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A1C4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56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8C29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675–0.821</w:t>
            </w:r>
          </w:p>
        </w:tc>
      </w:tr>
      <w:tr w:rsidR="001B36EF" w:rsidRPr="008566C6" w14:paraId="4C71424B" w14:textId="77777777" w:rsidTr="004E6F77">
        <w:trPr>
          <w:trHeight w:val="279"/>
        </w:trPr>
        <w:tc>
          <w:tcPr>
            <w:tcW w:w="5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6361A1" w14:textId="77777777" w:rsidR="001B36EF" w:rsidRPr="008566C6" w:rsidRDefault="001B36EF" w:rsidP="004E6F77">
            <w:pPr>
              <w:ind w:firstLineChars="0" w:firstLine="0"/>
              <w:jc w:val="left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4079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Social Pressur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1369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787D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86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28FB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88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E94B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53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C05B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641–0.798</w:t>
            </w:r>
          </w:p>
        </w:tc>
      </w:tr>
      <w:tr w:rsidR="001B36EF" w:rsidRPr="008566C6" w14:paraId="6CBDA262" w14:textId="77777777" w:rsidTr="004E6F77">
        <w:trPr>
          <w:trHeight w:val="279"/>
        </w:trPr>
        <w:tc>
          <w:tcPr>
            <w:tcW w:w="5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90BEB" w14:textId="77777777" w:rsidR="001B36EF" w:rsidRPr="008566C6" w:rsidRDefault="001B36EF" w:rsidP="004E6F77">
            <w:pPr>
              <w:ind w:firstLineChars="0" w:firstLine="0"/>
              <w:jc w:val="left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F396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Risk-Coping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AAB1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230B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87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0F32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90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E5D4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559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C8CF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663–0.815</w:t>
            </w:r>
          </w:p>
        </w:tc>
      </w:tr>
      <w:tr w:rsidR="001B36EF" w:rsidRPr="008566C6" w14:paraId="0344CF6D" w14:textId="77777777" w:rsidTr="004E6F77">
        <w:trPr>
          <w:trHeight w:val="279"/>
        </w:trPr>
        <w:tc>
          <w:tcPr>
            <w:tcW w:w="5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0B8D1A" w14:textId="77777777" w:rsidR="001B36EF" w:rsidRPr="008566C6" w:rsidRDefault="001B36EF" w:rsidP="004E6F77">
            <w:pPr>
              <w:ind w:firstLineChars="0" w:firstLine="0"/>
              <w:jc w:val="left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0EFE4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Overall Scale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FE8AE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36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E0F6F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902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30651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924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6336E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0.658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FF348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18"/>
                <w:szCs w:val="18"/>
              </w:rPr>
              <w:t>—</w:t>
            </w:r>
          </w:p>
        </w:tc>
      </w:tr>
    </w:tbl>
    <w:p w14:paraId="01D639E8" w14:textId="77777777" w:rsidR="001B36EF" w:rsidRPr="008566C6" w:rsidRDefault="001B36EF" w:rsidP="001B36EF">
      <w:pPr>
        <w:spacing w:line="0" w:lineRule="atLeast"/>
        <w:ind w:firstLineChars="0" w:firstLine="0"/>
        <w:rPr>
          <w:color w:val="4472C4" w:themeColor="accent1"/>
          <w:sz w:val="18"/>
          <w:szCs w:val="18"/>
        </w:rPr>
      </w:pPr>
      <w:r w:rsidRPr="008566C6">
        <w:rPr>
          <w:color w:val="4472C4" w:themeColor="accent1"/>
          <w:sz w:val="18"/>
          <w:szCs w:val="18"/>
        </w:rPr>
        <w:t xml:space="preserve">Notes: 1. Cronbach’s α &gt; 0.8 indicates good reliability; CR &gt; 0.8 and AVE &gt; 0.5 indicate good convergent validity. 2. Discriminant validity test: The square root of AVE for each dimension is greater than the correlation coefficient between dimensions. </w:t>
      </w:r>
    </w:p>
    <w:p w14:paraId="12781A55" w14:textId="77777777" w:rsidR="001B36EF" w:rsidRPr="008566C6" w:rsidRDefault="001B36EF" w:rsidP="001B36EF">
      <w:pPr>
        <w:spacing w:line="288" w:lineRule="auto"/>
        <w:ind w:firstLine="480"/>
        <w:rPr>
          <w:color w:val="4472C4" w:themeColor="accent1"/>
          <w:sz w:val="24"/>
          <w:szCs w:val="24"/>
        </w:rPr>
      </w:pPr>
    </w:p>
    <w:p w14:paraId="2496D6F6" w14:textId="77777777" w:rsidR="001B36EF" w:rsidRPr="008566C6" w:rsidRDefault="001B36EF" w:rsidP="001B36EF">
      <w:pPr>
        <w:spacing w:line="288" w:lineRule="auto"/>
        <w:ind w:firstLine="480"/>
        <w:rPr>
          <w:color w:val="4472C4" w:themeColor="accent1"/>
          <w:sz w:val="24"/>
          <w:szCs w:val="24"/>
        </w:rPr>
      </w:pPr>
      <w:r w:rsidRPr="008566C6">
        <w:rPr>
          <w:rFonts w:hint="eastAsia"/>
          <w:color w:val="4472C4" w:themeColor="accent1"/>
          <w:sz w:val="24"/>
          <w:szCs w:val="24"/>
        </w:rPr>
        <w:t>Appendix</w:t>
      </w:r>
      <w:r w:rsidRPr="008566C6">
        <w:rPr>
          <w:color w:val="4472C4" w:themeColor="accent1"/>
          <w:sz w:val="24"/>
          <w:szCs w:val="24"/>
        </w:rPr>
        <w:t xml:space="preserve"> Table 2 Common Method Bias Test Results (Harman’s Single-Factor Test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20"/>
        <w:gridCol w:w="2098"/>
        <w:gridCol w:w="1927"/>
        <w:gridCol w:w="2161"/>
      </w:tblGrid>
      <w:tr w:rsidR="001B36EF" w:rsidRPr="008566C6" w14:paraId="3E7932B3" w14:textId="77777777" w:rsidTr="004E6F77">
        <w:trPr>
          <w:trHeight w:val="544"/>
        </w:trPr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17467" w14:textId="77777777" w:rsidR="001B36EF" w:rsidRPr="008566C6" w:rsidRDefault="001B36EF" w:rsidP="004E6F77">
            <w:pPr>
              <w:ind w:firstLineChars="0" w:firstLine="44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Factor Number</w:t>
            </w:r>
          </w:p>
        </w:tc>
        <w:tc>
          <w:tcPr>
            <w:tcW w:w="1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B5D4D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Eigenvalue</w:t>
            </w:r>
          </w:p>
        </w:tc>
        <w:tc>
          <w:tcPr>
            <w:tcW w:w="1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70A31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Variance Explained (%)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EF4FB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Cumulative Variance Explained (%)</w:t>
            </w:r>
          </w:p>
        </w:tc>
      </w:tr>
      <w:tr w:rsidR="001B36EF" w:rsidRPr="008566C6" w14:paraId="65A0F7FE" w14:textId="77777777" w:rsidTr="004E6F77">
        <w:trPr>
          <w:trHeight w:val="279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DDFC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1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E809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22.89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72CB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32.7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A132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32.7</w:t>
            </w:r>
          </w:p>
        </w:tc>
      </w:tr>
      <w:tr w:rsidR="001B36EF" w:rsidRPr="008566C6" w14:paraId="13B952B5" w14:textId="77777777" w:rsidTr="004E6F77">
        <w:trPr>
          <w:trHeight w:val="279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BCCA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2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7256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9.442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4F3D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13.489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DD0F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46.189</w:t>
            </w:r>
          </w:p>
        </w:tc>
      </w:tr>
      <w:tr w:rsidR="001B36EF" w:rsidRPr="008566C6" w14:paraId="095FEEFA" w14:textId="77777777" w:rsidTr="004E6F77">
        <w:trPr>
          <w:trHeight w:val="279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9D74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3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51B7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6.252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CCDE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8.931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565C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55.12</w:t>
            </w:r>
          </w:p>
        </w:tc>
      </w:tr>
      <w:tr w:rsidR="001B36EF" w:rsidRPr="008566C6" w14:paraId="543087E9" w14:textId="77777777" w:rsidTr="004E6F77">
        <w:trPr>
          <w:trHeight w:val="279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A158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4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9379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4.945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4F05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7.064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1FED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62.184</w:t>
            </w:r>
          </w:p>
        </w:tc>
      </w:tr>
      <w:tr w:rsidR="001B36EF" w:rsidRPr="008566C6" w14:paraId="6245E870" w14:textId="77777777" w:rsidTr="004E6F77">
        <w:trPr>
          <w:trHeight w:val="279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D40D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5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F1D5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3.863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3C91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5.519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4564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67.703</w:t>
            </w:r>
          </w:p>
        </w:tc>
      </w:tr>
      <w:tr w:rsidR="001B36EF" w:rsidRPr="008566C6" w14:paraId="06DAFD3A" w14:textId="77777777" w:rsidTr="004E6F77">
        <w:trPr>
          <w:trHeight w:val="279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0C19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6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D4C7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3.352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AAE4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4.789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A313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72.492</w:t>
            </w:r>
          </w:p>
        </w:tc>
      </w:tr>
      <w:tr w:rsidR="001B36EF" w:rsidRPr="008566C6" w14:paraId="25518CD2" w14:textId="77777777" w:rsidTr="004E6F77">
        <w:trPr>
          <w:trHeight w:val="279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4E26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7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C47E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2.835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1AEC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4.05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A107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76.542</w:t>
            </w:r>
          </w:p>
        </w:tc>
      </w:tr>
      <w:tr w:rsidR="001B36EF" w:rsidRPr="008566C6" w14:paraId="023655DE" w14:textId="77777777" w:rsidTr="004E6F77">
        <w:trPr>
          <w:trHeight w:val="279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10C2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8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AC5A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2.495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FCA5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3.564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1AD5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80.106</w:t>
            </w:r>
          </w:p>
        </w:tc>
      </w:tr>
      <w:tr w:rsidR="001B36EF" w:rsidRPr="008566C6" w14:paraId="52427EE8" w14:textId="77777777" w:rsidTr="004E6F77">
        <w:trPr>
          <w:trHeight w:val="279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DC1E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9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6D21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2.325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49B5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3.322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5982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83.428</w:t>
            </w:r>
          </w:p>
        </w:tc>
      </w:tr>
      <w:tr w:rsidR="001B36EF" w:rsidRPr="008566C6" w14:paraId="7C6F58A1" w14:textId="77777777" w:rsidTr="004E6F77">
        <w:trPr>
          <w:trHeight w:val="279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6A57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1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6033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2.148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6124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3.069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690A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86.497</w:t>
            </w:r>
          </w:p>
        </w:tc>
      </w:tr>
      <w:tr w:rsidR="001B36EF" w:rsidRPr="008566C6" w14:paraId="52453B79" w14:textId="77777777" w:rsidTr="004E6F77">
        <w:trPr>
          <w:trHeight w:val="279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1AF0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lastRenderedPageBreak/>
              <w:t>11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4C2C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2.058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E570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2.94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CF08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89.437</w:t>
            </w:r>
          </w:p>
        </w:tc>
      </w:tr>
      <w:tr w:rsidR="001B36EF" w:rsidRPr="008566C6" w14:paraId="1655572A" w14:textId="77777777" w:rsidTr="004E6F77">
        <w:trPr>
          <w:trHeight w:val="279"/>
        </w:trPr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77B6E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12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70912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2.007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3D6C6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2.867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33E99" w14:textId="77777777" w:rsidR="001B36EF" w:rsidRPr="008566C6" w:rsidRDefault="001B36EF" w:rsidP="004E6F77">
            <w:pPr>
              <w:ind w:firstLineChars="0" w:firstLine="0"/>
              <w:jc w:val="center"/>
              <w:rPr>
                <w:rFonts w:eastAsia="等线" w:cs="Times New Roman"/>
                <w:color w:val="4472C4" w:themeColor="accent1"/>
                <w:kern w:val="0"/>
                <w:sz w:val="22"/>
              </w:rPr>
            </w:pPr>
            <w:r w:rsidRPr="008566C6">
              <w:rPr>
                <w:rFonts w:eastAsia="等线" w:cs="Times New Roman"/>
                <w:color w:val="4472C4" w:themeColor="accent1"/>
                <w:kern w:val="0"/>
                <w:sz w:val="22"/>
              </w:rPr>
              <w:t>92.304</w:t>
            </w:r>
          </w:p>
        </w:tc>
      </w:tr>
    </w:tbl>
    <w:p w14:paraId="62FDA92B" w14:textId="77777777" w:rsidR="001B36EF" w:rsidRPr="008566C6" w:rsidRDefault="001B36EF" w:rsidP="001B36EF">
      <w:pPr>
        <w:spacing w:line="0" w:lineRule="atLeast"/>
        <w:ind w:firstLineChars="0" w:firstLine="0"/>
        <w:rPr>
          <w:color w:val="4472C4" w:themeColor="accent1"/>
          <w:sz w:val="18"/>
          <w:szCs w:val="18"/>
        </w:rPr>
      </w:pPr>
      <w:r w:rsidRPr="008566C6">
        <w:rPr>
          <w:color w:val="4472C4" w:themeColor="accent1"/>
          <w:sz w:val="18"/>
          <w:szCs w:val="18"/>
        </w:rPr>
        <w:t>Notes: 1. The test covers all 70 measurement items in the questionnaire, including 16 items of the Digital Health Literacy (DHL) scale (4 dimensions × 4 items each), 36 items of the Marriage-and-Childbearing Anxiety (MCA) scale (4 dimensions × 9 items each), and 18 key items of control variables. 2. Exploratory Factor Analysis (EFA) was conducted without rotation, and factors with eigenvalues greater than 1 were extracted. 3. The variance explained by the first common factor is 32.7%, which is lower than the critical threshold of 40%, indicating that there is no severe common method bias in this study.</w:t>
      </w:r>
    </w:p>
    <w:p w14:paraId="5A374E0C" w14:textId="77777777" w:rsidR="007D17CD" w:rsidRPr="001B36EF" w:rsidRDefault="007D17CD">
      <w:pPr>
        <w:ind w:firstLine="420"/>
      </w:pPr>
    </w:p>
    <w:sectPr w:rsidR="007D17CD" w:rsidRPr="001B36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6EF"/>
    <w:rsid w:val="00061BDC"/>
    <w:rsid w:val="00086215"/>
    <w:rsid w:val="001B36EF"/>
    <w:rsid w:val="004A3CAC"/>
    <w:rsid w:val="005610B6"/>
    <w:rsid w:val="007D17CD"/>
    <w:rsid w:val="00AD68B4"/>
    <w:rsid w:val="00B136A5"/>
    <w:rsid w:val="00C23524"/>
    <w:rsid w:val="00D74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DB6E2"/>
  <w15:chartTrackingRefBased/>
  <w15:docId w15:val="{A32DF9C6-95FF-4CA8-847B-19F833B07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36EF"/>
  </w:style>
  <w:style w:type="paragraph" w:styleId="1">
    <w:name w:val="heading 1"/>
    <w:link w:val="10"/>
    <w:uiPriority w:val="9"/>
    <w:qFormat/>
    <w:rsid w:val="00D74827"/>
    <w:pPr>
      <w:spacing w:before="200" w:after="200" w:line="288" w:lineRule="auto"/>
      <w:ind w:firstLineChars="0" w:firstLine="0"/>
      <w:jc w:val="left"/>
      <w:outlineLvl w:val="0"/>
    </w:pPr>
    <w:rPr>
      <w:rFonts w:ascii="Arial" w:hAnsi="Arial" w:cs="Arial"/>
      <w:b/>
      <w:bCs/>
      <w:kern w:val="0"/>
      <w:sz w:val="24"/>
      <w:szCs w:val="36"/>
    </w:rPr>
  </w:style>
  <w:style w:type="paragraph" w:styleId="2">
    <w:name w:val="heading 2"/>
    <w:link w:val="20"/>
    <w:uiPriority w:val="9"/>
    <w:unhideWhenUsed/>
    <w:qFormat/>
    <w:rsid w:val="00D74827"/>
    <w:pPr>
      <w:spacing w:before="120" w:after="120" w:line="288" w:lineRule="auto"/>
      <w:jc w:val="left"/>
      <w:outlineLvl w:val="1"/>
    </w:pPr>
    <w:rPr>
      <w:rFonts w:ascii="Arial" w:hAnsi="Arial" w:cs="Arial"/>
      <w:b/>
      <w:bCs/>
      <w:kern w:val="0"/>
      <w:sz w:val="24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36E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36EF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36EF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36EF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36EF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36EF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36EF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D74827"/>
    <w:rPr>
      <w:rFonts w:ascii="Arial" w:hAnsi="Arial" w:cs="Arial"/>
      <w:b/>
      <w:bCs/>
      <w:kern w:val="0"/>
      <w:sz w:val="24"/>
      <w:szCs w:val="32"/>
    </w:rPr>
  </w:style>
  <w:style w:type="character" w:customStyle="1" w:styleId="10">
    <w:name w:val="标题 1 字符"/>
    <w:basedOn w:val="a0"/>
    <w:link w:val="1"/>
    <w:uiPriority w:val="9"/>
    <w:rsid w:val="00D74827"/>
    <w:rPr>
      <w:rFonts w:ascii="Arial" w:hAnsi="Arial" w:cs="Arial"/>
      <w:b/>
      <w:bCs/>
      <w:kern w:val="0"/>
      <w:sz w:val="24"/>
      <w:szCs w:val="36"/>
    </w:rPr>
  </w:style>
  <w:style w:type="character" w:customStyle="1" w:styleId="30">
    <w:name w:val="标题 3 字符"/>
    <w:basedOn w:val="a0"/>
    <w:link w:val="3"/>
    <w:uiPriority w:val="9"/>
    <w:semiHidden/>
    <w:rsid w:val="001B36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36EF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36EF"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B36EF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36EF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36EF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36EF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36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36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36EF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36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36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36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36E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B36E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36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36E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B36E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ao</dc:creator>
  <cp:keywords/>
  <dc:description/>
  <cp:lastModifiedBy>lihao</cp:lastModifiedBy>
  <cp:revision>1</cp:revision>
  <dcterms:created xsi:type="dcterms:W3CDTF">2025-11-18T13:52:00Z</dcterms:created>
  <dcterms:modified xsi:type="dcterms:W3CDTF">2025-11-18T13:53:00Z</dcterms:modified>
</cp:coreProperties>
</file>